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72E06C" w14:textId="77777777" w:rsidR="00833D13" w:rsidRPr="007F6053" w:rsidRDefault="00833D13" w:rsidP="00833D13">
      <w:pPr>
        <w:spacing w:line="240" w:lineRule="auto"/>
        <w:rPr>
          <w:b/>
          <w:bCs/>
        </w:rPr>
      </w:pPr>
      <w:r w:rsidRPr="007F6053">
        <w:rPr>
          <w:b/>
          <w:bCs/>
          <w:sz w:val="20"/>
          <w:szCs w:val="20"/>
        </w:rPr>
        <w:t>S3 Table. Association between GS and varia</w:t>
      </w:r>
      <w:r>
        <w:rPr>
          <w:b/>
          <w:bCs/>
          <w:sz w:val="20"/>
          <w:szCs w:val="20"/>
        </w:rPr>
        <w:t>bles</w:t>
      </w:r>
      <w:r w:rsidRPr="007F6053">
        <w:rPr>
          <w:b/>
          <w:bCs/>
          <w:sz w:val="20"/>
          <w:szCs w:val="20"/>
        </w:rPr>
        <w:t xml:space="preserve"> including family history of pancrea</w:t>
      </w:r>
      <w:r>
        <w:rPr>
          <w:b/>
          <w:bCs/>
          <w:sz w:val="20"/>
          <w:szCs w:val="20"/>
        </w:rPr>
        <w:t>tic</w:t>
      </w:r>
      <w:r w:rsidRPr="007F6053">
        <w:rPr>
          <w:b/>
          <w:bCs/>
          <w:sz w:val="20"/>
          <w:szCs w:val="20"/>
        </w:rPr>
        <w:t xml:space="preserve"> cancer</w:t>
      </w:r>
    </w:p>
    <w:tbl>
      <w:tblPr>
        <w:tblStyle w:val="PlainTable31"/>
        <w:tblW w:w="9479" w:type="dxa"/>
        <w:tblLayout w:type="fixed"/>
        <w:tblLook w:val="0600" w:firstRow="0" w:lastRow="0" w:firstColumn="0" w:lastColumn="0" w:noHBand="1" w:noVBand="1"/>
      </w:tblPr>
      <w:tblGrid>
        <w:gridCol w:w="1579"/>
        <w:gridCol w:w="1580"/>
        <w:gridCol w:w="1580"/>
        <w:gridCol w:w="1580"/>
        <w:gridCol w:w="1580"/>
        <w:gridCol w:w="1580"/>
      </w:tblGrid>
      <w:tr w:rsidR="00833D13" w:rsidRPr="007F6053" w14:paraId="688C03B5" w14:textId="77777777" w:rsidTr="00AB50D7">
        <w:trPr>
          <w:trHeight w:val="196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1862C7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925A71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&lt; 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A45520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GS ≥ 8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628FAE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dds ratio</w:t>
            </w:r>
          </w:p>
          <w:p w14:paraId="442EE4FF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≥ 8 / &lt; 8</w:t>
            </w:r>
          </w:p>
          <w:p w14:paraId="5613DBDC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[95% CI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E65CDD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Univariate</w:t>
            </w:r>
          </w:p>
          <w:p w14:paraId="6A85713C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55FAAB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Multivariate</w:t>
            </w:r>
          </w:p>
          <w:p w14:paraId="297E2CDE" w14:textId="77777777" w:rsidR="00833D13" w:rsidRPr="007F6053" w:rsidRDefault="00833D13" w:rsidP="00AB50D7">
            <w:pPr>
              <w:widowControl w:val="0"/>
              <w:jc w:val="center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833D13" w:rsidRPr="007F6053" w14:paraId="4A7D9409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772665" w14:textId="77777777" w:rsidR="00833D13" w:rsidRPr="007F6053" w:rsidRDefault="00833D1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Age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8E342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7 (63–72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032A67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8 (63–7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7E7993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F0AD32B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10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53FF7F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66</w:t>
            </w:r>
          </w:p>
        </w:tc>
      </w:tr>
      <w:tr w:rsidR="00833D13" w:rsidRPr="007F6053" w14:paraId="28940176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A5027F" w14:textId="77777777" w:rsidR="00833D13" w:rsidRPr="007F6053" w:rsidRDefault="00833D1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BMI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B5DAB30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66 (21.97–25.36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7D1D3D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23.52 (21.81–25.5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D78DF8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56E30A5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8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4D03B4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723</w:t>
            </w:r>
          </w:p>
        </w:tc>
      </w:tr>
      <w:tr w:rsidR="00833D13" w:rsidRPr="007F6053" w14:paraId="3CC96A21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08C304" w14:textId="77777777" w:rsidR="00833D13" w:rsidRPr="007F6053" w:rsidRDefault="00833D1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story of smoking (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E3E4D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58 (56.83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19059D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0 (54.5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91241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94</w:t>
            </w:r>
          </w:p>
          <w:p w14:paraId="693E269F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2–1.43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5C935B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639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A8DCB9F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83</w:t>
            </w:r>
          </w:p>
        </w:tc>
      </w:tr>
      <w:tr w:rsidR="00833D13" w:rsidRPr="007F6053" w14:paraId="48F45193" w14:textId="77777777" w:rsidTr="00AB50D7">
        <w:trPr>
          <w:trHeight w:val="73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F945E3" w14:textId="77777777" w:rsidR="00833D13" w:rsidRPr="007F6053" w:rsidRDefault="00833D1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SA, median (IQR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FADD66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6.3 (4.98–8.7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0C53EB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9.2 (5.86–20.5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0FC2B3F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-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13F7AA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10FE31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</w:tr>
      <w:tr w:rsidR="00833D13" w:rsidRPr="007F6053" w14:paraId="4FA24F6B" w14:textId="77777777" w:rsidTr="00AB50D7">
        <w:trPr>
          <w:trHeight w:val="732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FEA61F2" w14:textId="77777777" w:rsidR="00833D13" w:rsidRPr="007F6053" w:rsidRDefault="00833D1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High T stage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C702F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8 (6.14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288ACD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9 (27.34%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B619824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3.84</w:t>
            </w:r>
          </w:p>
          <w:p w14:paraId="3A16635D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1.97–7.48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EEB44D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87B11B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&lt; 0.001</w:t>
            </w:r>
          </w:p>
        </w:tc>
      </w:tr>
      <w:tr w:rsidR="00833D13" w:rsidRPr="007F6053" w14:paraId="69E70E1C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CDAA64" w14:textId="77777777" w:rsidR="00833D13" w:rsidRPr="007F6053" w:rsidRDefault="00833D1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Pancreas FCH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0E9519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7AA099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50 (27.78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26FD01F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83</w:t>
            </w:r>
          </w:p>
          <w:p w14:paraId="668FF420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53–1.32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9558AD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CF5B2E">
              <w:rPr>
                <w:sz w:val="20"/>
                <w:szCs w:val="20"/>
              </w:rPr>
              <w:t>0.146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B77B1A6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368</w:t>
            </w:r>
          </w:p>
        </w:tc>
      </w:tr>
      <w:tr w:rsidR="00833D13" w:rsidRPr="007F6053" w14:paraId="46F9F5E4" w14:textId="77777777" w:rsidTr="00AB50D7">
        <w:trPr>
          <w:trHeight w:val="727"/>
        </w:trPr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153C16" w14:textId="77777777" w:rsidR="00833D13" w:rsidRPr="007F6053" w:rsidRDefault="00833D13" w:rsidP="00AB50D7">
            <w:pPr>
              <w:widowControl w:val="0"/>
              <w:rPr>
                <w:b/>
                <w:bCs/>
                <w:sz w:val="20"/>
                <w:szCs w:val="20"/>
              </w:rPr>
            </w:pPr>
            <w:r w:rsidRPr="007F6053">
              <w:rPr>
                <w:b/>
                <w:bCs/>
                <w:sz w:val="20"/>
                <w:szCs w:val="20"/>
              </w:rPr>
              <w:t>Other FCH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AEF1C2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85 (29.01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7D6A2E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48 (26.67)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5F4438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1.06</w:t>
            </w:r>
          </w:p>
          <w:p w14:paraId="1EC90C8F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[0.67–1.61]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1F3993A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582</w:t>
            </w:r>
          </w:p>
        </w:tc>
        <w:tc>
          <w:tcPr>
            <w:tcW w:w="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4A004B" w14:textId="77777777" w:rsidR="00833D13" w:rsidRPr="007F6053" w:rsidRDefault="00833D13" w:rsidP="00AB50D7">
            <w:pPr>
              <w:widowControl w:val="0"/>
              <w:jc w:val="center"/>
              <w:rPr>
                <w:sz w:val="20"/>
                <w:szCs w:val="20"/>
              </w:rPr>
            </w:pPr>
            <w:r w:rsidRPr="007F6053">
              <w:rPr>
                <w:sz w:val="20"/>
                <w:szCs w:val="20"/>
              </w:rPr>
              <w:t>0.957</w:t>
            </w:r>
          </w:p>
        </w:tc>
      </w:tr>
    </w:tbl>
    <w:p w14:paraId="7E5B11F4" w14:textId="77777777" w:rsidR="00833D13" w:rsidRPr="007F6053" w:rsidRDefault="00833D13" w:rsidP="00833D13">
      <w:pPr>
        <w:widowControl w:val="0"/>
        <w:spacing w:line="240" w:lineRule="auto"/>
        <w:jc w:val="both"/>
        <w:rPr>
          <w:sz w:val="20"/>
          <w:szCs w:val="20"/>
        </w:rPr>
      </w:pPr>
      <w:r w:rsidRPr="007F6053">
        <w:rPr>
          <w:sz w:val="20"/>
          <w:szCs w:val="20"/>
        </w:rPr>
        <w:t xml:space="preserve">Clinical T stage defined per TNM classification. </w:t>
      </w:r>
      <w:r w:rsidRPr="007F6053">
        <w:rPr>
          <w:sz w:val="21"/>
          <w:szCs w:val="21"/>
        </w:rPr>
        <w:t>BMI</w:t>
      </w:r>
      <w:r>
        <w:rPr>
          <w:sz w:val="21"/>
          <w:szCs w:val="21"/>
        </w:rPr>
        <w:t>,</w:t>
      </w:r>
      <w:r w:rsidRPr="007F6053">
        <w:rPr>
          <w:sz w:val="21"/>
          <w:szCs w:val="21"/>
        </w:rPr>
        <w:t xml:space="preserve"> body mass index; CI</w:t>
      </w:r>
      <w:r>
        <w:rPr>
          <w:sz w:val="21"/>
          <w:szCs w:val="21"/>
        </w:rPr>
        <w:t>,</w:t>
      </w:r>
      <w:r w:rsidRPr="007F6053">
        <w:rPr>
          <w:sz w:val="21"/>
          <w:szCs w:val="21"/>
        </w:rPr>
        <w:t xml:space="preserve"> confidence interval; </w:t>
      </w:r>
      <w:r w:rsidRPr="007F6053">
        <w:rPr>
          <w:sz w:val="20"/>
          <w:szCs w:val="20"/>
        </w:rPr>
        <w:t>FCH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family cancer history; </w:t>
      </w:r>
      <w:r w:rsidRPr="007F6053">
        <w:rPr>
          <w:rFonts w:hint="eastAsia"/>
          <w:sz w:val="20"/>
          <w:szCs w:val="20"/>
        </w:rPr>
        <w:t>G</w:t>
      </w:r>
      <w:r w:rsidRPr="007F6053">
        <w:rPr>
          <w:sz w:val="20"/>
          <w:szCs w:val="20"/>
        </w:rPr>
        <w:t>S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Gleason score; IQR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interquartile range; PSA</w:t>
      </w:r>
      <w:r>
        <w:rPr>
          <w:sz w:val="20"/>
          <w:szCs w:val="20"/>
        </w:rPr>
        <w:t>,</w:t>
      </w:r>
      <w:r w:rsidRPr="007F6053">
        <w:rPr>
          <w:sz w:val="20"/>
          <w:szCs w:val="20"/>
        </w:rPr>
        <w:t xml:space="preserve"> prostate specific antigen</w:t>
      </w:r>
      <w:r>
        <w:rPr>
          <w:sz w:val="20"/>
          <w:szCs w:val="20"/>
        </w:rPr>
        <w:t>.</w:t>
      </w:r>
    </w:p>
    <w:p w14:paraId="06CCAD96" w14:textId="77777777" w:rsidR="00833D13" w:rsidRPr="007F6053" w:rsidRDefault="00833D13" w:rsidP="00833D13">
      <w:pPr>
        <w:spacing w:line="240" w:lineRule="auto"/>
      </w:pPr>
      <w:r w:rsidRPr="007F6053">
        <w:br w:type="page"/>
      </w:r>
    </w:p>
    <w:p w14:paraId="41F60967" w14:textId="77777777" w:rsidR="00833D13" w:rsidRDefault="00833D13"/>
    <w:sectPr w:rsidR="00833D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13"/>
    <w:rsid w:val="006A3155"/>
    <w:rsid w:val="00833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52023"/>
  <w15:chartTrackingRefBased/>
  <w15:docId w15:val="{4AD68B7F-B765-42EC-8BA5-C24025EB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833D13"/>
    <w:pPr>
      <w:spacing w:after="0" w:line="240" w:lineRule="auto"/>
    </w:pPr>
    <w:rPr>
      <w:rFonts w:ascii="Times New Roman" w:eastAsiaTheme="minorEastAsia" w:hAnsi="Times New Roman" w:cs="Times New Roman"/>
      <w:kern w:val="2"/>
      <w:sz w:val="21"/>
      <w:szCs w:val="24"/>
      <w:lang w:val="en-US" w:eastAsia="ja-JP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2-15T01:42:00Z</dcterms:created>
  <dcterms:modified xsi:type="dcterms:W3CDTF">2020-12-15T01:42:00Z</dcterms:modified>
</cp:coreProperties>
</file>